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7700" cy="40112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01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Arial" w:ascii="Arial" w:hAnsi="Arial"/>
        </w:rPr>
        <w:t>Supplementary Figure 1. Summary of Risk of Bias Judgements. Bar chart summarising risk of bias across 24 randomised controlled trials (n=13,614 patients) using Cochrane RoB 2 (2021). Proportions reflect judgments for HbA1c endpoints across five domains: (1) bias arising from the randomisation process; (2) bias due to deviations from intended interventions; (3) bias due to missing outcome data; (4) bias in measurement of the outcome; (5) bias in selection of the reported result. Green = low risk; yellow = some concerns; red = high risk. Universal low risk was observed for outcome measurement (Domain 4; 100%) due to central laboratory HbA1c analysis. Primary concerns were deviations from interventions (Domain 2; 42% some concerns, driven by open-label designs) and missing data (Domain 3; 33% combined concerns/high risk).​ Overall judgements: 21% low risk (n=5), 33% some concerns (n=8), 46% high risk (n=11). Sensitivity analyses excluding high-risk studies were consistent with primary analyse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kern w:val="2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5T20:35:00Z</dcterms:created>
  <dc:creator>Adrian Heald</dc:creator>
  <dc:description/>
  <cp:keywords/>
  <dc:language>en-US</dc:language>
  <cp:lastModifiedBy>Adrian Heald</cp:lastModifiedBy>
  <dcterms:modified xsi:type="dcterms:W3CDTF">2026-01-25T20:36:00Z</dcterms:modified>
  <cp:revision>1</cp:revision>
  <dc:subject/>
  <dc:title/>
</cp:coreProperties>
</file>